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CCACBC" w14:textId="77777777" w:rsidR="00E91F2B" w:rsidRPr="00047156" w:rsidRDefault="00E91F2B" w:rsidP="00E91F2B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047156">
        <w:rPr>
          <w:rFonts w:ascii="Times New Roman" w:hAnsi="Times New Roman" w:cs="Times New Roman"/>
          <w:sz w:val="22"/>
          <w:szCs w:val="22"/>
        </w:rPr>
        <w:t>Multimedia Appendix 1</w:t>
      </w:r>
    </w:p>
    <w:p w14:paraId="7F0B5DCB" w14:textId="77777777" w:rsidR="00E91F2B" w:rsidRPr="00047156" w:rsidRDefault="00E91F2B" w:rsidP="00E91F2B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047156">
        <w:rPr>
          <w:rFonts w:ascii="Times New Roman" w:hAnsi="Times New Roman" w:cs="Times New Roman"/>
          <w:sz w:val="22"/>
          <w:szCs w:val="22"/>
        </w:rPr>
        <w:t>Detailed logic models</w:t>
      </w:r>
    </w:p>
    <w:p w14:paraId="721A291B" w14:textId="77777777" w:rsidR="00E91F2B" w:rsidRPr="00047156" w:rsidRDefault="00E91F2B" w:rsidP="00E91F2B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0A7F474" w14:textId="77777777" w:rsidR="00E91F2B" w:rsidRPr="00047156" w:rsidRDefault="00E91F2B" w:rsidP="00E91F2B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047156">
        <w:rPr>
          <w:rFonts w:ascii="Times New Roman" w:hAnsi="Times New Roman" w:cs="Times New Roman"/>
          <w:noProof/>
          <w:sz w:val="22"/>
          <w:szCs w:val="22"/>
          <w:lang w:val="en-CA" w:eastAsia="en-CA"/>
        </w:rPr>
        <w:drawing>
          <wp:inline distT="0" distB="0" distL="0" distR="0" wp14:anchorId="67FCDA8B" wp14:editId="3A46553B">
            <wp:extent cx="5400000" cy="4102232"/>
            <wp:effectExtent l="0" t="0" r="0" b="0"/>
            <wp:docPr id="1177879693" name="Picture 1" descr="A diagram of a compan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7879693" name="Picture 1" descr="A diagram of a compan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1022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5A0BE2" w14:textId="77777777" w:rsidR="00E91F2B" w:rsidRPr="00047156" w:rsidRDefault="00E91F2B" w:rsidP="00E91F2B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047156">
        <w:rPr>
          <w:rFonts w:ascii="Times New Roman" w:hAnsi="Times New Roman" w:cs="Times New Roman"/>
          <w:sz w:val="22"/>
          <w:szCs w:val="22"/>
        </w:rPr>
        <w:t>PhysViz</w:t>
      </w:r>
      <w:proofErr w:type="spellEnd"/>
      <w:r w:rsidRPr="00047156">
        <w:rPr>
          <w:rFonts w:ascii="Times New Roman" w:hAnsi="Times New Roman" w:cs="Times New Roman"/>
          <w:sz w:val="22"/>
          <w:szCs w:val="22"/>
        </w:rPr>
        <w:t xml:space="preserve"> development detailed logic model – Physical Exercise Tool</w:t>
      </w:r>
    </w:p>
    <w:p w14:paraId="7786E624" w14:textId="77777777" w:rsidR="00E91F2B" w:rsidRPr="00047156" w:rsidRDefault="00E91F2B" w:rsidP="00E91F2B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D37FBD3" w14:textId="77777777" w:rsidR="00E91F2B" w:rsidRPr="00047156" w:rsidRDefault="00E91F2B" w:rsidP="00E91F2B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047156">
        <w:rPr>
          <w:rFonts w:ascii="Times New Roman" w:hAnsi="Times New Roman" w:cs="Times New Roman"/>
          <w:sz w:val="22"/>
          <w:szCs w:val="22"/>
        </w:rPr>
        <w:br w:type="page"/>
      </w:r>
      <w:r w:rsidRPr="00047156">
        <w:rPr>
          <w:rFonts w:ascii="Times New Roman" w:hAnsi="Times New Roman" w:cs="Times New Roman"/>
          <w:noProof/>
          <w:sz w:val="22"/>
          <w:szCs w:val="22"/>
          <w:lang w:val="en-CA" w:eastAsia="en-CA"/>
        </w:rPr>
        <w:lastRenderedPageBreak/>
        <w:drawing>
          <wp:inline distT="0" distB="0" distL="0" distR="0" wp14:anchorId="6F2D0EB4" wp14:editId="00C9015F">
            <wp:extent cx="5400000" cy="4102232"/>
            <wp:effectExtent l="0" t="0" r="0" b="0"/>
            <wp:docPr id="1854929771" name="Picture 2" descr="A diagram of a compan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4929771" name="Picture 2" descr="A diagram of a company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1022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C49429" w14:textId="77777777" w:rsidR="00E91F2B" w:rsidRPr="00047156" w:rsidRDefault="00E91F2B" w:rsidP="00E91F2B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047156">
        <w:rPr>
          <w:rFonts w:ascii="Times New Roman" w:hAnsi="Times New Roman" w:cs="Times New Roman"/>
          <w:sz w:val="22"/>
          <w:szCs w:val="22"/>
        </w:rPr>
        <w:t>PhysViz</w:t>
      </w:r>
      <w:proofErr w:type="spellEnd"/>
      <w:r w:rsidRPr="00047156">
        <w:rPr>
          <w:rFonts w:ascii="Times New Roman" w:hAnsi="Times New Roman" w:cs="Times New Roman"/>
          <w:sz w:val="22"/>
          <w:szCs w:val="22"/>
        </w:rPr>
        <w:t xml:space="preserve"> development detailed logic model – Web Application</w:t>
      </w:r>
    </w:p>
    <w:p w14:paraId="0B74BFD1" w14:textId="77777777" w:rsidR="00E91F2B" w:rsidRPr="00047156" w:rsidRDefault="00E91F2B" w:rsidP="00E91F2B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8EF5D04" w14:textId="77777777" w:rsidR="00E91F2B" w:rsidRPr="00047156" w:rsidRDefault="00E91F2B" w:rsidP="00E91F2B">
      <w:pPr>
        <w:spacing w:line="360" w:lineRule="auto"/>
        <w:rPr>
          <w:rFonts w:ascii="Times New Roman" w:hAnsi="Times New Roman" w:cs="Times New Roman"/>
          <w:noProof/>
          <w:sz w:val="22"/>
          <w:szCs w:val="22"/>
        </w:rPr>
      </w:pPr>
      <w:r w:rsidRPr="00047156">
        <w:rPr>
          <w:rFonts w:ascii="Times New Roman" w:hAnsi="Times New Roman" w:cs="Times New Roman"/>
          <w:noProof/>
          <w:sz w:val="22"/>
          <w:szCs w:val="22"/>
        </w:rPr>
        <w:br w:type="page"/>
      </w:r>
    </w:p>
    <w:p w14:paraId="31D01CC0" w14:textId="77777777" w:rsidR="00E91F2B" w:rsidRPr="00047156" w:rsidRDefault="00E91F2B" w:rsidP="00E91F2B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047156">
        <w:rPr>
          <w:rFonts w:ascii="Times New Roman" w:hAnsi="Times New Roman" w:cs="Times New Roman"/>
          <w:noProof/>
          <w:sz w:val="22"/>
          <w:szCs w:val="22"/>
          <w:lang w:val="en-CA" w:eastAsia="en-CA"/>
        </w:rPr>
        <w:drawing>
          <wp:inline distT="0" distB="0" distL="0" distR="0" wp14:anchorId="665DD716" wp14:editId="62B97BA3">
            <wp:extent cx="5400000" cy="3261420"/>
            <wp:effectExtent l="0" t="0" r="0" b="0"/>
            <wp:docPr id="2070246865" name="Picture 3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0246865" name="Picture 3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261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EBB15E" w14:textId="77777777" w:rsidR="00E91F2B" w:rsidRPr="00047156" w:rsidRDefault="00E91F2B" w:rsidP="00E91F2B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047156">
        <w:rPr>
          <w:rFonts w:ascii="Times New Roman" w:hAnsi="Times New Roman" w:cs="Times New Roman"/>
          <w:sz w:val="22"/>
          <w:szCs w:val="22"/>
        </w:rPr>
        <w:t>PhysViz</w:t>
      </w:r>
      <w:proofErr w:type="spellEnd"/>
      <w:r w:rsidRPr="00047156">
        <w:rPr>
          <w:rFonts w:ascii="Times New Roman" w:hAnsi="Times New Roman" w:cs="Times New Roman"/>
          <w:sz w:val="22"/>
          <w:szCs w:val="22"/>
        </w:rPr>
        <w:t xml:space="preserve"> development detailed logic model – Mobile Application</w:t>
      </w:r>
    </w:p>
    <w:p w14:paraId="48001ECB" w14:textId="77777777" w:rsidR="00E91F2B" w:rsidRPr="00047156" w:rsidRDefault="00E91F2B" w:rsidP="00E91F2B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47AA1BB3" w14:textId="77777777" w:rsidR="00E91F2B" w:rsidRPr="00047156" w:rsidRDefault="00E91F2B" w:rsidP="00E91F2B">
      <w:pPr>
        <w:spacing w:line="360" w:lineRule="auto"/>
        <w:rPr>
          <w:rFonts w:ascii="Times New Roman" w:hAnsi="Times New Roman" w:cs="Times New Roman"/>
          <w:noProof/>
          <w:sz w:val="22"/>
          <w:szCs w:val="22"/>
        </w:rPr>
      </w:pPr>
      <w:r w:rsidRPr="00047156">
        <w:rPr>
          <w:rFonts w:ascii="Times New Roman" w:hAnsi="Times New Roman" w:cs="Times New Roman"/>
          <w:noProof/>
          <w:sz w:val="22"/>
          <w:szCs w:val="22"/>
        </w:rPr>
        <w:br w:type="page"/>
      </w:r>
    </w:p>
    <w:p w14:paraId="63F58694" w14:textId="77777777" w:rsidR="00E91F2B" w:rsidRPr="00047156" w:rsidRDefault="00E91F2B" w:rsidP="00E91F2B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047156">
        <w:rPr>
          <w:rFonts w:ascii="Times New Roman" w:hAnsi="Times New Roman" w:cs="Times New Roman"/>
          <w:noProof/>
          <w:sz w:val="22"/>
          <w:szCs w:val="22"/>
          <w:lang w:val="en-CA" w:eastAsia="en-CA"/>
        </w:rPr>
        <w:drawing>
          <wp:inline distT="0" distB="0" distL="0" distR="0" wp14:anchorId="6849C205" wp14:editId="2EC8A6F3">
            <wp:extent cx="5400000" cy="2977770"/>
            <wp:effectExtent l="0" t="0" r="0" b="0"/>
            <wp:docPr id="1445539692" name="Picture 4" descr="A diagram of a compan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5539692" name="Picture 4" descr="A diagram of a compan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977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38D2D3" w14:textId="77777777" w:rsidR="00E91F2B" w:rsidRPr="00047156" w:rsidRDefault="00E91F2B" w:rsidP="00E91F2B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047156">
        <w:rPr>
          <w:rFonts w:ascii="Times New Roman" w:hAnsi="Times New Roman" w:cs="Times New Roman"/>
          <w:sz w:val="22"/>
          <w:szCs w:val="22"/>
        </w:rPr>
        <w:t>PhysViz</w:t>
      </w:r>
      <w:proofErr w:type="spellEnd"/>
      <w:r w:rsidRPr="00047156">
        <w:rPr>
          <w:rFonts w:ascii="Times New Roman" w:hAnsi="Times New Roman" w:cs="Times New Roman"/>
          <w:sz w:val="22"/>
          <w:szCs w:val="22"/>
        </w:rPr>
        <w:t xml:space="preserve"> development detailed logic model – Support Features</w:t>
      </w:r>
    </w:p>
    <w:p w14:paraId="48B33634" w14:textId="77777777" w:rsidR="00017DFC" w:rsidRDefault="00017DFC"/>
    <w:sectPr w:rsidR="00017DFC" w:rsidSect="00E91F2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revisionView w:comments="0" w:formatting="0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F2B"/>
    <w:rsid w:val="00017DFC"/>
    <w:rsid w:val="00AB422B"/>
    <w:rsid w:val="00E91F2B"/>
    <w:rsid w:val="00EB2196"/>
    <w:rsid w:val="00ED0FD5"/>
    <w:rsid w:val="00FA4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3F636"/>
  <w15:chartTrackingRefBased/>
  <w15:docId w15:val="{98682B35-F308-4F77-AF9D-E671CB011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IN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1F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1F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1F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1F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1F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1F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1F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1F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1F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1F2B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E91F2B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1F2B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1F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1F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1F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1F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1F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1F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1F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E91F2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1F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E91F2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E91F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1F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1F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1F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1F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1F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1F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4-10-17T05:20:00Z</dcterms:created>
  <dcterms:modified xsi:type="dcterms:W3CDTF">2024-10-17T05:20:00Z</dcterms:modified>
</cp:coreProperties>
</file>